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 xml:space="preserve">S1 Table. </w:t>
      </w:r>
      <w:r>
        <w:rPr>
          <w:rFonts w:eastAsia="Arial"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he incidence of rubella in Vojvodina</w:t>
      </w:r>
      <w:r>
        <w:rPr>
          <w:rFonts w:eastAsia="Arial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between 1978 and 2017, and 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</w:rPr>
        <w:t>the individual coverage of MMR1 i MMR2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between 1993 and 2017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39215</wp:posOffset>
                </wp:positionV>
                <wp:extent cx="5988050" cy="46723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88050" cy="46723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30" w:type="dxa"/>
                              <w:jc w:val="left"/>
                              <w:tblInd w:w="-1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97"/>
                              <w:gridCol w:w="974"/>
                              <w:gridCol w:w="973"/>
                              <w:gridCol w:w="834"/>
                              <w:gridCol w:w="975"/>
                              <w:gridCol w:w="834"/>
                              <w:gridCol w:w="840"/>
                              <w:gridCol w:w="834"/>
                              <w:gridCol w:w="835"/>
                              <w:gridCol w:w="817"/>
                              <w:gridCol w:w="717"/>
                            </w:tblGrid>
                            <w:tr>
                              <w:trPr>
                                <w:trHeight w:val="585" w:hRule="atLeast"/>
                              </w:trPr>
                              <w:tc>
                                <w:tcPr>
                                  <w:tcW w:w="2744" w:type="dxa"/>
                                  <w:gridSpan w:val="3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212121"/>
                                      <w:lang w:val="sr-Latn-R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212121"/>
                                      <w:lang w:val="sr-Latn-RS"/>
                                    </w:rPr>
                                    <w:t>The endemoepidemic period (preimmunization period)</w:t>
                                  </w:r>
                                </w:p>
                              </w:tc>
                              <w:tc>
                                <w:tcPr>
                                  <w:tcW w:w="3483" w:type="dxa"/>
                                  <w:gridSpan w:val="4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Period of epidemic occurrence of rubella disease and introduction of MMR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gridSpan w:val="4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Period of sporadic cases of rubella dise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93" w:hRule="atLeast"/>
                              </w:trPr>
                              <w:tc>
                                <w:tcPr>
                                  <w:tcW w:w="797" w:type="dxa"/>
                                  <w:tcBorders>
                                    <w:left w:val="single" w:sz="12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0CECE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>Years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0CECE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Inc. per 100.000 inhabitants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0CECE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Average coverage of MMR1 and MMR2 (%)</w:t>
                                  </w:r>
                                </w:p>
                              </w:tc>
                              <w:tc>
                                <w:tcPr>
                                  <w:tcW w:w="3483" w:type="dxa"/>
                                  <w:gridSpan w:val="4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gridSpan w:val="4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797" w:type="dxa"/>
                                  <w:tcBorders>
                                    <w:left w:val="single" w:sz="12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978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03,5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- </w:t>
                                  </w:r>
                                </w:p>
                              </w:tc>
                              <w:tc>
                                <w:tcPr>
                                  <w:tcW w:w="3483" w:type="dxa"/>
                                  <w:gridSpan w:val="4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gridSpan w:val="4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1" w:hRule="atLeast"/>
                              </w:trPr>
                              <w:tc>
                                <w:tcPr>
                                  <w:tcW w:w="797" w:type="dxa"/>
                                  <w:tcBorders>
                                    <w:left w:val="single" w:sz="12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979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95,8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- 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0CECE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>Years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fill="D0CECE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Inc. per 100.000 inhabitants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MMR1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MMR2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gridSpan w:val="4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93" w:hRule="atLeast"/>
                              </w:trPr>
                              <w:tc>
                                <w:tcPr>
                                  <w:tcW w:w="797" w:type="dxa"/>
                                  <w:tcBorders>
                                    <w:left w:val="single" w:sz="12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980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505,4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- 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993*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74,2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97,1%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0CECE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>Years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0CECE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Inc. per 100.000 inhabitants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MMR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MMR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797" w:type="dxa"/>
                                  <w:tcBorders>
                                    <w:left w:val="single" w:sz="12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981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447,2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- 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994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653,6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92,6%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006***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- 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96,2%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97,4</w:t>
                                  </w: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797" w:type="dxa"/>
                                  <w:tcBorders>
                                    <w:left w:val="single" w:sz="12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982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407,5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- 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995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939,1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95,5%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- 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97,1%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90,9</w:t>
                                  </w: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797" w:type="dxa"/>
                                  <w:tcBorders>
                                    <w:left w:val="single" w:sz="12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983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23,4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- 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996**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79,4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96,5%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95,1</w:t>
                                  </w: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- 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98,1%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98,6</w:t>
                                  </w: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797" w:type="dxa"/>
                                  <w:tcBorders>
                                    <w:left w:val="single" w:sz="12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984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442,5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- 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997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2,2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97,8%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98,8</w:t>
                                  </w: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0,05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97,5%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97,4</w:t>
                                  </w: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797" w:type="dxa"/>
                                  <w:tcBorders>
                                    <w:left w:val="single" w:sz="12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985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056,9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- 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998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89,8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96,4%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98,4</w:t>
                                  </w: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- 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97,4%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96,8</w:t>
                                  </w: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797" w:type="dxa"/>
                                  <w:tcBorders>
                                    <w:left w:val="single" w:sz="12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986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80,2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- 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999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6,8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94,4%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80,6</w:t>
                                  </w: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- 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98,3%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98,4</w:t>
                                  </w: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797" w:type="dxa"/>
                                  <w:tcBorders>
                                    <w:left w:val="single" w:sz="12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987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57,1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- 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000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2,5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82,1%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60,2</w:t>
                                  </w: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0,05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90,6%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93,9</w:t>
                                  </w: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797" w:type="dxa"/>
                                  <w:tcBorders>
                                    <w:left w:val="single" w:sz="12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988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87,1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- 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001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3,0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97,0%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95,8</w:t>
                                  </w: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013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- 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96,0%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85,1</w:t>
                                  </w: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797" w:type="dxa"/>
                                  <w:tcBorders>
                                    <w:left w:val="single" w:sz="12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989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402,1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- 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002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0,3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94,0%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53,2</w:t>
                                  </w: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014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- 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86,0%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89,2</w:t>
                                  </w: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797" w:type="dxa"/>
                                  <w:tcBorders>
                                    <w:left w:val="single" w:sz="12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990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40,1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- 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003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,2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96,6%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89,9</w:t>
                                  </w: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015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0,05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90,0%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83,7</w:t>
                                  </w: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797" w:type="dxa"/>
                                  <w:tcBorders>
                                    <w:left w:val="single" w:sz="12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991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52,9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- 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,8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97,8%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98,5</w:t>
                                  </w: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016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- 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89,0%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90,9</w:t>
                                  </w: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797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992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bottom w:val="single" w:sz="12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59,8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- 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bottom w:val="single" w:sz="12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,1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98,1%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98,8</w:t>
                                  </w: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017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- 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78,0%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93,2</w:t>
                                  </w:r>
                                  <w:r>
                                    <w:rPr>
                                      <w:rFonts w:eastAsia="Times New Roman" w:cs="Calibri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1.5pt;height:367.9pt;mso-wrap-distance-left:9pt;mso-wrap-distance-right:9pt;mso-wrap-distance-top:0pt;mso-wrap-distance-bottom:0pt;margin-top:105.45pt;mso-position-vertical-relative:page;margin-left:128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430" w:type="dxa"/>
                        <w:jc w:val="left"/>
                        <w:tblInd w:w="-1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97"/>
                        <w:gridCol w:w="974"/>
                        <w:gridCol w:w="973"/>
                        <w:gridCol w:w="834"/>
                        <w:gridCol w:w="975"/>
                        <w:gridCol w:w="834"/>
                        <w:gridCol w:w="840"/>
                        <w:gridCol w:w="834"/>
                        <w:gridCol w:w="835"/>
                        <w:gridCol w:w="817"/>
                        <w:gridCol w:w="717"/>
                      </w:tblGrid>
                      <w:tr>
                        <w:trPr>
                          <w:trHeight w:val="585" w:hRule="atLeast"/>
                        </w:trPr>
                        <w:tc>
                          <w:tcPr>
                            <w:tcW w:w="2744" w:type="dxa"/>
                            <w:gridSpan w:val="3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212121"/>
                                <w:lang w:val="sr-Latn-R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212121"/>
                                <w:lang w:val="sr-Latn-RS"/>
                              </w:rPr>
                              <w:t>The endemoepidemic period (preimmunization period)</w:t>
                            </w:r>
                          </w:p>
                        </w:tc>
                        <w:tc>
                          <w:tcPr>
                            <w:tcW w:w="3483" w:type="dxa"/>
                            <w:gridSpan w:val="4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Period of epidemic occurrence of rubella disease and introduction of MMR</w:t>
                            </w:r>
                          </w:p>
                        </w:tc>
                        <w:tc>
                          <w:tcPr>
                            <w:tcW w:w="3203" w:type="dxa"/>
                            <w:gridSpan w:val="4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Period of sporadic cases of rubella disease</w:t>
                            </w:r>
                          </w:p>
                        </w:tc>
                      </w:tr>
                      <w:tr>
                        <w:trPr>
                          <w:trHeight w:val="893" w:hRule="atLeast"/>
                        </w:trPr>
                        <w:tc>
                          <w:tcPr>
                            <w:tcW w:w="797" w:type="dxa"/>
                            <w:tcBorders>
                              <w:left w:val="single" w:sz="12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0CECE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6"/>
                                <w:szCs w:val="16"/>
                              </w:rPr>
                              <w:t>Years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shd w:fill="D0CECE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Inc. per 100.000 inhabitants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shd w:fill="D0CECE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Average coverage of MMR1 and MMR2 (%)</w:t>
                            </w:r>
                          </w:p>
                        </w:tc>
                        <w:tc>
                          <w:tcPr>
                            <w:tcW w:w="3483" w:type="dxa"/>
                            <w:gridSpan w:val="4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203" w:type="dxa"/>
                            <w:gridSpan w:val="4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797" w:type="dxa"/>
                            <w:tcBorders>
                              <w:left w:val="single" w:sz="12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978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03,5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- </w:t>
                            </w:r>
                          </w:p>
                        </w:tc>
                        <w:tc>
                          <w:tcPr>
                            <w:tcW w:w="3483" w:type="dxa"/>
                            <w:gridSpan w:val="4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203" w:type="dxa"/>
                            <w:gridSpan w:val="4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61" w:hRule="atLeast"/>
                        </w:trPr>
                        <w:tc>
                          <w:tcPr>
                            <w:tcW w:w="797" w:type="dxa"/>
                            <w:tcBorders>
                              <w:left w:val="single" w:sz="12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979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95,8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bottom w:val="single" w:sz="8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- 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shd w:fill="D0CECE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6"/>
                                <w:szCs w:val="16"/>
                              </w:rPr>
                              <w:t>Years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shd w:fill="D0CECE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Inc. per 100.000 inhabitants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MMR1</w:t>
                            </w:r>
                          </w:p>
                        </w:tc>
                        <w:tc>
                          <w:tcPr>
                            <w:tcW w:w="8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MMR2</w:t>
                            </w:r>
                          </w:p>
                        </w:tc>
                        <w:tc>
                          <w:tcPr>
                            <w:tcW w:w="3203" w:type="dxa"/>
                            <w:gridSpan w:val="4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93" w:hRule="atLeast"/>
                        </w:trPr>
                        <w:tc>
                          <w:tcPr>
                            <w:tcW w:w="797" w:type="dxa"/>
                            <w:tcBorders>
                              <w:left w:val="single" w:sz="12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980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505,4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bottom w:val="single" w:sz="8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- 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993*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74,2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97,1%</w:t>
                            </w:r>
                          </w:p>
                        </w:tc>
                        <w:tc>
                          <w:tcPr>
                            <w:tcW w:w="8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0CECE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6"/>
                                <w:szCs w:val="16"/>
                              </w:rPr>
                              <w:t>Years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0CECE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Inc. per 100.000 inhabitants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MMR1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MMR2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797" w:type="dxa"/>
                            <w:tcBorders>
                              <w:left w:val="single" w:sz="12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981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447,2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bottom w:val="single" w:sz="8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- 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994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653,6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92,6%</w:t>
                            </w:r>
                          </w:p>
                        </w:tc>
                        <w:tc>
                          <w:tcPr>
                            <w:tcW w:w="8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006***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- 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96,2%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97,4</w:t>
                            </w: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797" w:type="dxa"/>
                            <w:tcBorders>
                              <w:left w:val="single" w:sz="12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982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407,5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bottom w:val="single" w:sz="8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- 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995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939,1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95,5%</w:t>
                            </w:r>
                          </w:p>
                        </w:tc>
                        <w:tc>
                          <w:tcPr>
                            <w:tcW w:w="8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- 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97,1%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90,9</w:t>
                            </w: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797" w:type="dxa"/>
                            <w:tcBorders>
                              <w:left w:val="single" w:sz="12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983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23,4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bottom w:val="single" w:sz="8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- 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996**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79,4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96,5%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95,1</w:t>
                            </w: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- 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98,1%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98,6</w:t>
                            </w: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797" w:type="dxa"/>
                            <w:tcBorders>
                              <w:left w:val="single" w:sz="12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984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442,5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bottom w:val="single" w:sz="8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- 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997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2,2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97,8%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98,8</w:t>
                            </w: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0,05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97,5%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97,4</w:t>
                            </w: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797" w:type="dxa"/>
                            <w:tcBorders>
                              <w:left w:val="single" w:sz="12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985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056,9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bottom w:val="single" w:sz="8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- 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998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89,8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96,4%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98,4</w:t>
                            </w: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- 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97,4%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96,8</w:t>
                            </w: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797" w:type="dxa"/>
                            <w:tcBorders>
                              <w:left w:val="single" w:sz="12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986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80,2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bottom w:val="single" w:sz="8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- 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999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6,8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94,4%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80,6</w:t>
                            </w: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011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- 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98,3%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98,4</w:t>
                            </w: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797" w:type="dxa"/>
                            <w:tcBorders>
                              <w:left w:val="single" w:sz="12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987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57,1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bottom w:val="single" w:sz="8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- 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000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2,5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82,1%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60,2</w:t>
                            </w: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0,05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90,6%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93,9</w:t>
                            </w: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797" w:type="dxa"/>
                            <w:tcBorders>
                              <w:left w:val="single" w:sz="12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988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87,1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bottom w:val="single" w:sz="8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- 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001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3,0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97,0%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95,8</w:t>
                            </w: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013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- 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96,0%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85,1</w:t>
                            </w: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797" w:type="dxa"/>
                            <w:tcBorders>
                              <w:left w:val="single" w:sz="12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989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402,1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bottom w:val="single" w:sz="8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- 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002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0,3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94,0%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53,2</w:t>
                            </w: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014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- 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86,0%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89,2</w:t>
                            </w: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797" w:type="dxa"/>
                            <w:tcBorders>
                              <w:left w:val="single" w:sz="12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990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40,1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bottom w:val="single" w:sz="8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- 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003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,2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96,6%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89,9</w:t>
                            </w: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015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0,05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90,0%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83,7</w:t>
                            </w: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797" w:type="dxa"/>
                            <w:tcBorders>
                              <w:left w:val="single" w:sz="12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991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52,9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bottom w:val="single" w:sz="8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- 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,8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97,8%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98,5</w:t>
                            </w: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016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- 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89,0%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90,9</w:t>
                            </w: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797" w:type="dxa"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992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bottom w:val="single" w:sz="12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59,8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- 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bottom w:val="single" w:sz="12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,1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98,1%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98,8</w:t>
                            </w: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017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- 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78,0%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93,2</w:t>
                            </w:r>
                            <w:r>
                              <w:rPr>
                                <w:rFonts w:eastAsia="Times New Roman" w:cs="Calibri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lang w:val="sr-Latn-RS"/>
        </w:rPr>
      </w:pPr>
      <w:r>
        <w:rPr>
          <w:rFonts w:eastAsia="Times New Roman" w:cs="Times New Roman" w:ascii="Times New Roman" w:hAnsi="Times New Roman"/>
          <w:sz w:val="20"/>
        </w:rPr>
        <w:t xml:space="preserve">                                                 </w:t>
      </w:r>
      <w:r>
        <w:rPr>
          <w:rFonts w:cs="Times New Roman" w:ascii="Times New Roman" w:hAnsi="Times New Roman"/>
          <w:sz w:val="20"/>
          <w:szCs w:val="20"/>
        </w:rPr>
        <w:t>* Introduction of MMR vaccine in the national immunization programme</w:t>
      </w:r>
      <w:r>
        <w:rPr>
          <w:rFonts w:cs="Times New Roman" w:ascii="Times New Roman" w:hAnsi="Times New Roman"/>
          <w:sz w:val="20"/>
          <w:szCs w:val="20"/>
          <w:lang w:val="sr-Latn-RS"/>
        </w:rPr>
        <w:t xml:space="preserve">; ** </w:t>
      </w:r>
      <w:r>
        <w:rPr>
          <w:rFonts w:cs="Times New Roman" w:ascii="Times New Roman" w:hAnsi="Times New Roman"/>
          <w:sz w:val="20"/>
          <w:szCs w:val="20"/>
        </w:rPr>
        <w:t>The second dose of the vaccine was initially given at the age of twelve</w:t>
      </w:r>
      <w:r>
        <w:rPr>
          <w:rFonts w:cs="Times New Roman" w:ascii="Times New Roman" w:hAnsi="Times New Roman"/>
          <w:sz w:val="20"/>
          <w:szCs w:val="20"/>
          <w:lang w:val="sr-Latn-RS"/>
        </w:rPr>
        <w:t xml:space="preserve">; </w:t>
      </w:r>
    </w:p>
    <w:p>
      <w:pPr>
        <w:pStyle w:val="Normal"/>
        <w:spacing w:before="0" w:after="160"/>
        <w:rPr/>
      </w:pPr>
      <w:r>
        <w:rPr>
          <w:rFonts w:eastAsia="Times New Roman" w:cs="Times New Roman" w:ascii="Times New Roman" w:hAnsi="Times New Roman"/>
          <w:sz w:val="20"/>
          <w:szCs w:val="20"/>
          <w:lang w:val="sr-Latn-RS"/>
        </w:rPr>
        <w:t xml:space="preserve">                                                 </w:t>
      </w:r>
      <w:r>
        <w:rPr>
          <w:rFonts w:cs="Times New Roman" w:ascii="Times New Roman" w:hAnsi="Times New Roman"/>
          <w:sz w:val="20"/>
          <w:szCs w:val="20"/>
          <w:lang w:val="sr-Latn-RS"/>
        </w:rPr>
        <w:t xml:space="preserve">*** </w:t>
      </w:r>
      <w:r>
        <w:rPr>
          <w:rFonts w:cs="Times New Roman" w:ascii="Times New Roman" w:hAnsi="Times New Roman"/>
          <w:sz w:val="20"/>
          <w:szCs w:val="20"/>
        </w:rPr>
        <w:t>The second dose was shifted to the age of seven.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4T16:29:00Z</dcterms:created>
  <dc:creator>Windows User</dc:creator>
  <dc:description/>
  <cp:keywords/>
  <dc:language>en-US</dc:language>
  <cp:lastModifiedBy>Windows User</cp:lastModifiedBy>
  <dcterms:modified xsi:type="dcterms:W3CDTF">2019-10-26T08:22:00Z</dcterms:modified>
  <cp:revision>5</cp:revision>
  <dc:subject/>
  <dc:title/>
</cp:coreProperties>
</file>